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4C3097" w14:textId="4861315F" w:rsidR="00D46823" w:rsidRPr="00D46823" w:rsidRDefault="00D46823" w:rsidP="001930FC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D46823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Paper ID:</w:t>
      </w:r>
      <w:r w:rsidRPr="00D4682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1930FC" w:rsidRPr="001930F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027694</w:t>
      </w:r>
    </w:p>
    <w:p w14:paraId="375ECF9E" w14:textId="5CB33D4E" w:rsidR="00D46823" w:rsidRDefault="00D46823" w:rsidP="001930FC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D46823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Title:</w:t>
      </w:r>
      <w:r w:rsidRPr="00D4682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Exploring </w:t>
      </w:r>
      <w:bookmarkStart w:id="0" w:name="_GoBack"/>
      <w:bookmarkEnd w:id="0"/>
      <w:r w:rsidRPr="00D4682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ublic Attitudes towards Live-streaming Fitness in China: A Sentiment and Content Analysis of China’s Social Media Weibo</w:t>
      </w:r>
    </w:p>
    <w:p w14:paraId="799E1453" w14:textId="77777777" w:rsidR="004A20F8" w:rsidRDefault="004A20F8" w:rsidP="00482A8C">
      <w:pPr>
        <w:spacing w:line="360" w:lineRule="auto"/>
        <w:rPr>
          <w:rFonts w:ascii="Times New Roman" w:hAnsi="Times New Roman" w:cs="Times New Roman" w:hint="eastAsia"/>
          <w:b/>
          <w:bCs/>
          <w:color w:val="000000"/>
          <w:sz w:val="24"/>
          <w:szCs w:val="24"/>
          <w:shd w:val="clear" w:color="auto" w:fill="FFFFFF"/>
        </w:rPr>
      </w:pPr>
    </w:p>
    <w:p w14:paraId="3BECD22B" w14:textId="07479816" w:rsidR="0040344F" w:rsidRPr="00726968" w:rsidRDefault="0040344F" w:rsidP="00482A8C">
      <w:pPr>
        <w:spacing w:line="36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726968">
        <w:rPr>
          <w:rFonts w:ascii="Times New Roman" w:hAnsi="Times New Roman" w:cs="Times New Roman" w:hint="eastAsia"/>
          <w:b/>
          <w:sz w:val="24"/>
          <w:szCs w:val="24"/>
          <w:shd w:val="clear" w:color="auto" w:fill="FFFFFF"/>
        </w:rPr>
        <w:t>The details of the model training are as follows:</w:t>
      </w:r>
    </w:p>
    <w:p w14:paraId="789C0A88" w14:textId="4C4E6CBA" w:rsidR="00430F6C" w:rsidRPr="00482A8C" w:rsidRDefault="0040344F" w:rsidP="00482A8C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T</w:t>
      </w:r>
      <w:r w:rsidR="00A21BFF" w:rsidRPr="00482A8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his study built a neural network </w:t>
      </w:r>
      <w:r w:rsidR="0035543E" w:rsidRPr="00482A8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model </w:t>
      </w:r>
      <w:r w:rsidR="00A21BFF" w:rsidRPr="00482A8C">
        <w:rPr>
          <w:rFonts w:ascii="Times New Roman" w:hAnsi="Times New Roman" w:cs="Times New Roman"/>
          <w:sz w:val="24"/>
          <w:szCs w:val="24"/>
          <w:shd w:val="clear" w:color="auto" w:fill="FFFFFF"/>
        </w:rPr>
        <w:t>to extract key features from Weibo texts</w:t>
      </w:r>
      <w:r w:rsidR="0035543E" w:rsidRPr="00482A8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="0035543E" w:rsidRPr="00482A8C">
        <w:rPr>
          <w:rFonts w:ascii="Times New Roman" w:hAnsi="Times New Roman" w:cs="Times New Roman"/>
          <w:sz w:val="24"/>
          <w:szCs w:val="24"/>
          <w:shd w:val="clear" w:color="auto" w:fill="FFFFFF"/>
        </w:rPr>
        <w:t>embeddings</w:t>
      </w:r>
      <w:proofErr w:type="spellEnd"/>
      <w:r w:rsidR="00A21BFF" w:rsidRPr="00482A8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Table 1 shows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the model parameters.</w:t>
      </w:r>
    </w:p>
    <w:p w14:paraId="132ECE1E" w14:textId="0CA86A28" w:rsidR="00245FC4" w:rsidRPr="0040344F" w:rsidRDefault="00482A8C" w:rsidP="0040344F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40344F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Table </w:t>
      </w:r>
      <w:r w:rsidR="00D702AF" w:rsidRPr="0040344F">
        <w:rPr>
          <w:rFonts w:ascii="Times New Roman" w:hAnsi="Times New Roman" w:cs="Times New Roman"/>
          <w:sz w:val="24"/>
          <w:szCs w:val="24"/>
          <w:shd w:val="clear" w:color="auto" w:fill="FFFFFF"/>
        </w:rPr>
        <w:t>1</w:t>
      </w:r>
      <w:r w:rsidRPr="0040344F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. Model layers and configurations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5749"/>
      </w:tblGrid>
      <w:tr w:rsidR="00482A8C" w:rsidRPr="00482A8C" w14:paraId="280ED811" w14:textId="77777777" w:rsidTr="004C00C6">
        <w:tc>
          <w:tcPr>
            <w:tcW w:w="2547" w:type="dxa"/>
          </w:tcPr>
          <w:p w14:paraId="4B7EC612" w14:textId="37FFB727" w:rsidR="000E5FBD" w:rsidRPr="00482A8C" w:rsidRDefault="000E5FBD" w:rsidP="00A21BF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82A8C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L</w:t>
            </w:r>
            <w:r w:rsidRPr="00482A8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yer</w:t>
            </w:r>
          </w:p>
        </w:tc>
        <w:tc>
          <w:tcPr>
            <w:tcW w:w="5749" w:type="dxa"/>
          </w:tcPr>
          <w:p w14:paraId="229422FC" w14:textId="282DE865" w:rsidR="000E5FBD" w:rsidRPr="00482A8C" w:rsidRDefault="000E5FBD" w:rsidP="00A21BF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82A8C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D</w:t>
            </w:r>
            <w:r w:rsidRPr="00482A8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scription</w:t>
            </w:r>
          </w:p>
        </w:tc>
      </w:tr>
      <w:tr w:rsidR="00482A8C" w:rsidRPr="00482A8C" w14:paraId="023470D8" w14:textId="77777777" w:rsidTr="004C00C6">
        <w:tc>
          <w:tcPr>
            <w:tcW w:w="2547" w:type="dxa"/>
          </w:tcPr>
          <w:p w14:paraId="5C83D8B2" w14:textId="7718C1C7" w:rsidR="000E5FBD" w:rsidRPr="00482A8C" w:rsidRDefault="000E5FBD" w:rsidP="00A21BF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82A8C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E</w:t>
            </w:r>
            <w:r w:rsidRPr="00482A8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bedding</w:t>
            </w:r>
          </w:p>
        </w:tc>
        <w:tc>
          <w:tcPr>
            <w:tcW w:w="5749" w:type="dxa"/>
          </w:tcPr>
          <w:p w14:paraId="6D557348" w14:textId="5D51BAF0" w:rsidR="000E5FBD" w:rsidRPr="00482A8C" w:rsidRDefault="000E5FBD" w:rsidP="00245FC4">
            <w:pPr>
              <w:pStyle w:val="a8"/>
              <w:numPr>
                <w:ilvl w:val="0"/>
                <w:numId w:val="2"/>
              </w:numPr>
              <w:rPr>
                <w:rFonts w:ascii="Times New Roman" w:hAnsi="Times New Roman" w:cs="Times New Roman"/>
                <w:shd w:val="clear" w:color="auto" w:fill="FFFFFF"/>
              </w:rPr>
            </w:pPr>
            <w:r w:rsidRPr="00482A8C">
              <w:rPr>
                <w:rFonts w:ascii="Times New Roman" w:hAnsi="Times New Roman" w:cs="Times New Roman"/>
                <w:shd w:val="clear" w:color="auto" w:fill="FFFFFF"/>
              </w:rPr>
              <w:t>Embedding(</w:t>
            </w:r>
            <w:r w:rsidR="00D37383" w:rsidRPr="00482A8C">
              <w:rPr>
                <w:rFonts w:ascii="Times New Roman" w:hAnsi="Times New Roman" w:cs="Times New Roman"/>
                <w:shd w:val="clear" w:color="auto" w:fill="FFFFFF"/>
              </w:rPr>
              <w:t>13838</w:t>
            </w:r>
            <w:r w:rsidRPr="00482A8C">
              <w:rPr>
                <w:rFonts w:ascii="Times New Roman" w:hAnsi="Times New Roman" w:cs="Times New Roman"/>
                <w:shd w:val="clear" w:color="auto" w:fill="FFFFFF"/>
              </w:rPr>
              <w:t xml:space="preserve">, </w:t>
            </w:r>
            <w:r w:rsidR="00D37383" w:rsidRPr="00482A8C">
              <w:rPr>
                <w:rFonts w:ascii="Times New Roman" w:hAnsi="Times New Roman" w:cs="Times New Roman"/>
                <w:shd w:val="clear" w:color="auto" w:fill="FFFFFF"/>
              </w:rPr>
              <w:t>300</w:t>
            </w:r>
            <w:r w:rsidRPr="00482A8C">
              <w:rPr>
                <w:rFonts w:ascii="Times New Roman" w:hAnsi="Times New Roman" w:cs="Times New Roman"/>
                <w:shd w:val="clear" w:color="auto" w:fill="FFFFFF"/>
              </w:rPr>
              <w:t>, padding_idx=</w:t>
            </w:r>
            <w:r w:rsidR="00D37383" w:rsidRPr="00482A8C">
              <w:rPr>
                <w:rFonts w:ascii="Times New Roman" w:hAnsi="Times New Roman" w:cs="Times New Roman"/>
                <w:shd w:val="clear" w:color="auto" w:fill="FFFFFF"/>
              </w:rPr>
              <w:t>1</w:t>
            </w:r>
            <w:r w:rsidRPr="00482A8C">
              <w:rPr>
                <w:rFonts w:ascii="Times New Roman" w:hAnsi="Times New Roman" w:cs="Times New Roman"/>
                <w:shd w:val="clear" w:color="auto" w:fill="FFFFFF"/>
              </w:rPr>
              <w:t>)</w:t>
            </w:r>
          </w:p>
        </w:tc>
      </w:tr>
      <w:tr w:rsidR="00482A8C" w:rsidRPr="00482A8C" w14:paraId="33027D96" w14:textId="77777777" w:rsidTr="004C00C6">
        <w:tc>
          <w:tcPr>
            <w:tcW w:w="2547" w:type="dxa"/>
          </w:tcPr>
          <w:p w14:paraId="30D9C04C" w14:textId="0B4583A6" w:rsidR="000E5FBD" w:rsidRPr="00482A8C" w:rsidRDefault="000E5FBD" w:rsidP="00A21BF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82A8C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C</w:t>
            </w:r>
            <w:r w:rsidRPr="00482A8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nvolutional NN</w:t>
            </w:r>
          </w:p>
        </w:tc>
        <w:tc>
          <w:tcPr>
            <w:tcW w:w="5749" w:type="dxa"/>
          </w:tcPr>
          <w:p w14:paraId="06706CF3" w14:textId="5ACF0AE2" w:rsidR="00E543E1" w:rsidRPr="00482A8C" w:rsidRDefault="00E543E1" w:rsidP="00A77814">
            <w:pPr>
              <w:pStyle w:val="a8"/>
              <w:numPr>
                <w:ilvl w:val="0"/>
                <w:numId w:val="3"/>
              </w:numPr>
              <w:rPr>
                <w:rFonts w:ascii="Times New Roman" w:hAnsi="Times New Roman" w:cs="Times New Roman"/>
                <w:shd w:val="clear" w:color="auto" w:fill="FFFFFF"/>
              </w:rPr>
            </w:pPr>
            <w:r w:rsidRPr="00482A8C">
              <w:rPr>
                <w:rFonts w:ascii="Times New Roman" w:hAnsi="Times New Roman" w:cs="Times New Roman"/>
                <w:shd w:val="clear" w:color="auto" w:fill="FFFFFF"/>
              </w:rPr>
              <w:t>Conv2</w:t>
            </w:r>
            <w:proofErr w:type="gramStart"/>
            <w:r w:rsidRPr="00482A8C">
              <w:rPr>
                <w:rFonts w:ascii="Times New Roman" w:hAnsi="Times New Roman" w:cs="Times New Roman"/>
                <w:shd w:val="clear" w:color="auto" w:fill="FFFFFF"/>
              </w:rPr>
              <w:t>d(</w:t>
            </w:r>
            <w:proofErr w:type="gramEnd"/>
            <w:r w:rsidRPr="00482A8C">
              <w:rPr>
                <w:rFonts w:ascii="Times New Roman" w:hAnsi="Times New Roman" w:cs="Times New Roman"/>
                <w:shd w:val="clear" w:color="auto" w:fill="FFFFFF"/>
              </w:rPr>
              <w:t>1, 300</w:t>
            </w:r>
            <w:r w:rsidR="00FF7E42">
              <w:rPr>
                <w:rFonts w:ascii="Times New Roman" w:hAnsi="Times New Roman" w:cs="Times New Roman"/>
                <w:shd w:val="clear" w:color="auto" w:fill="FFFFFF"/>
              </w:rPr>
              <w:t>)</w:t>
            </w:r>
            <w:r w:rsidRPr="00482A8C">
              <w:rPr>
                <w:rFonts w:ascii="Times New Roman" w:hAnsi="Times New Roman" w:cs="Times New Roman"/>
                <w:shd w:val="clear" w:color="auto" w:fill="FFFFFF"/>
              </w:rPr>
              <w:t>, kernel_size=(3, 300), stride=(1, 1), padding=(1, 0)</w:t>
            </w:r>
            <w:r w:rsidR="00EB713B" w:rsidRPr="00482A8C">
              <w:rPr>
                <w:rFonts w:ascii="Times New Roman" w:hAnsi="Times New Roman" w:cs="Times New Roman"/>
                <w:shd w:val="clear" w:color="auto" w:fill="FFFFFF"/>
              </w:rPr>
              <w:t>,</w:t>
            </w:r>
          </w:p>
          <w:p w14:paraId="66B145B7" w14:textId="4096EA89" w:rsidR="00EB713B" w:rsidRPr="00482A8C" w:rsidRDefault="00EB713B" w:rsidP="00A77814">
            <w:pPr>
              <w:pStyle w:val="a8"/>
              <w:numPr>
                <w:ilvl w:val="0"/>
                <w:numId w:val="3"/>
              </w:numPr>
              <w:rPr>
                <w:rFonts w:ascii="Times New Roman" w:hAnsi="Times New Roman" w:cs="Times New Roman"/>
                <w:shd w:val="clear" w:color="auto" w:fill="FFFFFF"/>
              </w:rPr>
            </w:pPr>
            <w:r w:rsidRPr="00482A8C">
              <w:rPr>
                <w:rFonts w:ascii="Times New Roman" w:hAnsi="Times New Roman" w:cs="Times New Roman" w:hint="eastAsia"/>
                <w:shd w:val="clear" w:color="auto" w:fill="FFFFFF"/>
              </w:rPr>
              <w:t>M</w:t>
            </w:r>
            <w:r w:rsidRPr="00482A8C">
              <w:rPr>
                <w:rFonts w:ascii="Times New Roman" w:hAnsi="Times New Roman" w:cs="Times New Roman"/>
                <w:shd w:val="clear" w:color="auto" w:fill="FFFFFF"/>
              </w:rPr>
              <w:t>ax_pool1</w:t>
            </w:r>
            <w:proofErr w:type="gramStart"/>
            <w:r w:rsidRPr="00482A8C">
              <w:rPr>
                <w:rFonts w:ascii="Times New Roman" w:hAnsi="Times New Roman" w:cs="Times New Roman"/>
                <w:shd w:val="clear" w:color="auto" w:fill="FFFFFF"/>
              </w:rPr>
              <w:t>d(</w:t>
            </w:r>
            <w:proofErr w:type="gramEnd"/>
            <w:r w:rsidRPr="00482A8C">
              <w:rPr>
                <w:rFonts w:ascii="Times New Roman" w:hAnsi="Times New Roman" w:cs="Times New Roman"/>
                <w:shd w:val="clear" w:color="auto" w:fill="FFFFFF"/>
              </w:rPr>
              <w:t>),</w:t>
            </w:r>
          </w:p>
          <w:p w14:paraId="1B8B049D" w14:textId="53E1549F" w:rsidR="00EB713B" w:rsidRPr="00482A8C" w:rsidRDefault="00E543E1" w:rsidP="00A77814">
            <w:pPr>
              <w:pStyle w:val="a8"/>
              <w:numPr>
                <w:ilvl w:val="0"/>
                <w:numId w:val="3"/>
              </w:numPr>
              <w:rPr>
                <w:rFonts w:ascii="Times New Roman" w:hAnsi="Times New Roman" w:cs="Times New Roman"/>
                <w:shd w:val="clear" w:color="auto" w:fill="FFFFFF"/>
              </w:rPr>
            </w:pPr>
            <w:r w:rsidRPr="00482A8C">
              <w:rPr>
                <w:rFonts w:ascii="Times New Roman" w:hAnsi="Times New Roman" w:cs="Times New Roman"/>
                <w:shd w:val="clear" w:color="auto" w:fill="FFFFFF"/>
              </w:rPr>
              <w:t>Conv2</w:t>
            </w:r>
            <w:proofErr w:type="gramStart"/>
            <w:r w:rsidRPr="00482A8C">
              <w:rPr>
                <w:rFonts w:ascii="Times New Roman" w:hAnsi="Times New Roman" w:cs="Times New Roman"/>
                <w:shd w:val="clear" w:color="auto" w:fill="FFFFFF"/>
              </w:rPr>
              <w:t>d(</w:t>
            </w:r>
            <w:proofErr w:type="gramEnd"/>
            <w:r w:rsidRPr="00482A8C">
              <w:rPr>
                <w:rFonts w:ascii="Times New Roman" w:hAnsi="Times New Roman" w:cs="Times New Roman"/>
                <w:shd w:val="clear" w:color="auto" w:fill="FFFFFF"/>
              </w:rPr>
              <w:t>1, 300, kernel_size=(4, 300), stride=(1, 1), padding=(2, 0),</w:t>
            </w:r>
          </w:p>
          <w:p w14:paraId="666A48A4" w14:textId="616C7F65" w:rsidR="00E543E1" w:rsidRPr="00482A8C" w:rsidRDefault="00EB713B" w:rsidP="00A77814">
            <w:pPr>
              <w:pStyle w:val="a8"/>
              <w:numPr>
                <w:ilvl w:val="0"/>
                <w:numId w:val="3"/>
              </w:numPr>
              <w:rPr>
                <w:rFonts w:ascii="Times New Roman" w:hAnsi="Times New Roman" w:cs="Times New Roman"/>
                <w:shd w:val="clear" w:color="auto" w:fill="FFFFFF"/>
              </w:rPr>
            </w:pPr>
            <w:r w:rsidRPr="00482A8C">
              <w:rPr>
                <w:rFonts w:ascii="Times New Roman" w:hAnsi="Times New Roman" w:cs="Times New Roman" w:hint="eastAsia"/>
                <w:shd w:val="clear" w:color="auto" w:fill="FFFFFF"/>
              </w:rPr>
              <w:t>M</w:t>
            </w:r>
            <w:r w:rsidRPr="00482A8C">
              <w:rPr>
                <w:rFonts w:ascii="Times New Roman" w:hAnsi="Times New Roman" w:cs="Times New Roman"/>
                <w:shd w:val="clear" w:color="auto" w:fill="FFFFFF"/>
              </w:rPr>
              <w:t>ax_pool1</w:t>
            </w:r>
            <w:proofErr w:type="gramStart"/>
            <w:r w:rsidRPr="00482A8C">
              <w:rPr>
                <w:rFonts w:ascii="Times New Roman" w:hAnsi="Times New Roman" w:cs="Times New Roman"/>
                <w:shd w:val="clear" w:color="auto" w:fill="FFFFFF"/>
              </w:rPr>
              <w:t>d(</w:t>
            </w:r>
            <w:proofErr w:type="gramEnd"/>
            <w:r w:rsidRPr="00482A8C">
              <w:rPr>
                <w:rFonts w:ascii="Times New Roman" w:hAnsi="Times New Roman" w:cs="Times New Roman"/>
                <w:shd w:val="clear" w:color="auto" w:fill="FFFFFF"/>
              </w:rPr>
              <w:t>),</w:t>
            </w:r>
          </w:p>
          <w:p w14:paraId="7A1C18F8" w14:textId="06782D69" w:rsidR="000E5FBD" w:rsidRPr="00482A8C" w:rsidRDefault="00E543E1" w:rsidP="00A77814">
            <w:pPr>
              <w:pStyle w:val="a8"/>
              <w:numPr>
                <w:ilvl w:val="0"/>
                <w:numId w:val="3"/>
              </w:numPr>
              <w:rPr>
                <w:rFonts w:ascii="Times New Roman" w:hAnsi="Times New Roman" w:cs="Times New Roman"/>
                <w:shd w:val="clear" w:color="auto" w:fill="FFFFFF"/>
              </w:rPr>
            </w:pPr>
            <w:r w:rsidRPr="00482A8C">
              <w:rPr>
                <w:rFonts w:ascii="Times New Roman" w:hAnsi="Times New Roman" w:cs="Times New Roman"/>
                <w:shd w:val="clear" w:color="auto" w:fill="FFFFFF"/>
              </w:rPr>
              <w:t>Conv2</w:t>
            </w:r>
            <w:proofErr w:type="gramStart"/>
            <w:r w:rsidRPr="00482A8C">
              <w:rPr>
                <w:rFonts w:ascii="Times New Roman" w:hAnsi="Times New Roman" w:cs="Times New Roman"/>
                <w:shd w:val="clear" w:color="auto" w:fill="FFFFFF"/>
              </w:rPr>
              <w:t>d(</w:t>
            </w:r>
            <w:proofErr w:type="gramEnd"/>
            <w:r w:rsidRPr="00482A8C">
              <w:rPr>
                <w:rFonts w:ascii="Times New Roman" w:hAnsi="Times New Roman" w:cs="Times New Roman"/>
                <w:shd w:val="clear" w:color="auto" w:fill="FFFFFF"/>
              </w:rPr>
              <w:t>1, 300, kernel_size=(5, 300), stride=(1, 1), padding=(2, 0)</w:t>
            </w:r>
            <w:r w:rsidR="00EB713B" w:rsidRPr="00482A8C">
              <w:rPr>
                <w:rFonts w:ascii="Times New Roman" w:hAnsi="Times New Roman" w:cs="Times New Roman"/>
                <w:shd w:val="clear" w:color="auto" w:fill="FFFFFF"/>
              </w:rPr>
              <w:t>,</w:t>
            </w:r>
          </w:p>
          <w:p w14:paraId="574CA929" w14:textId="5A29256E" w:rsidR="00EB713B" w:rsidRPr="00482A8C" w:rsidRDefault="00EB713B" w:rsidP="00A77814">
            <w:pPr>
              <w:pStyle w:val="a8"/>
              <w:numPr>
                <w:ilvl w:val="0"/>
                <w:numId w:val="3"/>
              </w:numPr>
              <w:rPr>
                <w:rFonts w:ascii="Times New Roman" w:hAnsi="Times New Roman" w:cs="Times New Roman"/>
                <w:shd w:val="clear" w:color="auto" w:fill="FFFFFF"/>
              </w:rPr>
            </w:pPr>
            <w:r w:rsidRPr="00482A8C">
              <w:rPr>
                <w:rFonts w:ascii="Times New Roman" w:hAnsi="Times New Roman" w:cs="Times New Roman" w:hint="eastAsia"/>
                <w:shd w:val="clear" w:color="auto" w:fill="FFFFFF"/>
              </w:rPr>
              <w:t>M</w:t>
            </w:r>
            <w:r w:rsidRPr="00482A8C">
              <w:rPr>
                <w:rFonts w:ascii="Times New Roman" w:hAnsi="Times New Roman" w:cs="Times New Roman"/>
                <w:shd w:val="clear" w:color="auto" w:fill="FFFFFF"/>
              </w:rPr>
              <w:t>ax_pool1d()</w:t>
            </w:r>
          </w:p>
        </w:tc>
      </w:tr>
      <w:tr w:rsidR="00482A8C" w:rsidRPr="00482A8C" w14:paraId="6B6A17A8" w14:textId="77777777" w:rsidTr="004C00C6">
        <w:tc>
          <w:tcPr>
            <w:tcW w:w="2547" w:type="dxa"/>
          </w:tcPr>
          <w:p w14:paraId="28A6E068" w14:textId="14CF4EF3" w:rsidR="00E77C58" w:rsidRPr="00482A8C" w:rsidRDefault="00E77C58" w:rsidP="00E77C5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82A8C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D</w:t>
            </w:r>
            <w:r w:rsidRPr="00482A8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opout</w:t>
            </w:r>
          </w:p>
        </w:tc>
        <w:tc>
          <w:tcPr>
            <w:tcW w:w="5749" w:type="dxa"/>
          </w:tcPr>
          <w:p w14:paraId="24FBD012" w14:textId="08AD6DB6" w:rsidR="00E77C58" w:rsidRPr="00482A8C" w:rsidRDefault="00E77C58" w:rsidP="00A77814">
            <w:pPr>
              <w:pStyle w:val="a8"/>
              <w:numPr>
                <w:ilvl w:val="0"/>
                <w:numId w:val="4"/>
              </w:numPr>
              <w:rPr>
                <w:rFonts w:ascii="Times New Roman" w:hAnsi="Times New Roman" w:cs="Times New Roman"/>
                <w:shd w:val="clear" w:color="auto" w:fill="FFFFFF"/>
              </w:rPr>
            </w:pPr>
            <w:r w:rsidRPr="00482A8C">
              <w:rPr>
                <w:rFonts w:ascii="Times New Roman" w:hAnsi="Times New Roman" w:cs="Times New Roman" w:hint="eastAsia"/>
                <w:shd w:val="clear" w:color="auto" w:fill="FFFFFF"/>
              </w:rPr>
              <w:t>D</w:t>
            </w:r>
            <w:r w:rsidRPr="00482A8C">
              <w:rPr>
                <w:rFonts w:ascii="Times New Roman" w:hAnsi="Times New Roman" w:cs="Times New Roman"/>
                <w:shd w:val="clear" w:color="auto" w:fill="FFFFFF"/>
              </w:rPr>
              <w:t xml:space="preserve">ropout(p=0.75, </w:t>
            </w:r>
            <w:proofErr w:type="spellStart"/>
            <w:r w:rsidRPr="00482A8C">
              <w:rPr>
                <w:rFonts w:ascii="Times New Roman" w:hAnsi="Times New Roman" w:cs="Times New Roman"/>
                <w:shd w:val="clear" w:color="auto" w:fill="FFFFFF"/>
              </w:rPr>
              <w:t>in</w:t>
            </w:r>
            <w:r w:rsidR="0045387B">
              <w:rPr>
                <w:rFonts w:ascii="Times New Roman" w:hAnsi="Times New Roman" w:cs="Times New Roman"/>
                <w:shd w:val="clear" w:color="auto" w:fill="FFFFFF"/>
              </w:rPr>
              <w:t>_</w:t>
            </w:r>
            <w:r w:rsidRPr="00482A8C">
              <w:rPr>
                <w:rFonts w:ascii="Times New Roman" w:hAnsi="Times New Roman" w:cs="Times New Roman"/>
                <w:shd w:val="clear" w:color="auto" w:fill="FFFFFF"/>
              </w:rPr>
              <w:t>place</w:t>
            </w:r>
            <w:proofErr w:type="spellEnd"/>
            <w:r w:rsidRPr="00482A8C">
              <w:rPr>
                <w:rFonts w:ascii="Times New Roman" w:hAnsi="Times New Roman" w:cs="Times New Roman"/>
                <w:shd w:val="clear" w:color="auto" w:fill="FFFFFF"/>
              </w:rPr>
              <w:t>=False)</w:t>
            </w:r>
          </w:p>
        </w:tc>
      </w:tr>
      <w:tr w:rsidR="00482A8C" w:rsidRPr="00482A8C" w14:paraId="712050FC" w14:textId="77777777" w:rsidTr="004C00C6">
        <w:tc>
          <w:tcPr>
            <w:tcW w:w="2547" w:type="dxa"/>
          </w:tcPr>
          <w:p w14:paraId="0198A85B" w14:textId="0857A9B1" w:rsidR="00E77C58" w:rsidRPr="00482A8C" w:rsidRDefault="00E77C58" w:rsidP="00E77C5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82A8C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B</w:t>
            </w:r>
            <w:r w:rsidRPr="00482A8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directional LSTM</w:t>
            </w:r>
          </w:p>
        </w:tc>
        <w:tc>
          <w:tcPr>
            <w:tcW w:w="5749" w:type="dxa"/>
          </w:tcPr>
          <w:p w14:paraId="1FAAA8F4" w14:textId="4A76826A" w:rsidR="00E77C58" w:rsidRPr="00482A8C" w:rsidRDefault="00E77C58" w:rsidP="00A77814">
            <w:pPr>
              <w:pStyle w:val="a8"/>
              <w:numPr>
                <w:ilvl w:val="0"/>
                <w:numId w:val="5"/>
              </w:numPr>
              <w:rPr>
                <w:rFonts w:ascii="Times New Roman" w:hAnsi="Times New Roman" w:cs="Times New Roman"/>
                <w:shd w:val="clear" w:color="auto" w:fill="FFFFFF"/>
              </w:rPr>
            </w:pPr>
            <w:r w:rsidRPr="00482A8C">
              <w:rPr>
                <w:rFonts w:ascii="Times New Roman" w:hAnsi="Times New Roman" w:cs="Times New Roman"/>
                <w:shd w:val="clear" w:color="auto" w:fill="FFFFFF"/>
              </w:rPr>
              <w:t>LSTM(300,</w:t>
            </w:r>
            <w:r w:rsidR="00E312DD" w:rsidRPr="00482A8C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Pr="00482A8C">
              <w:rPr>
                <w:rFonts w:ascii="Times New Roman" w:hAnsi="Times New Roman" w:cs="Times New Roman"/>
                <w:shd w:val="clear" w:color="auto" w:fill="FFFFFF"/>
              </w:rPr>
              <w:t>300,</w:t>
            </w:r>
            <w:r w:rsidR="00E312DD" w:rsidRPr="00482A8C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="004F2C5D" w:rsidRPr="00482A8C">
              <w:rPr>
                <w:rFonts w:ascii="Times New Roman" w:hAnsi="Times New Roman" w:cs="Times New Roman"/>
                <w:shd w:val="clear" w:color="auto" w:fill="FFFFFF"/>
              </w:rPr>
              <w:t>2</w:t>
            </w:r>
            <w:r w:rsidR="00E312DD" w:rsidRPr="00482A8C">
              <w:rPr>
                <w:rFonts w:ascii="Times New Roman" w:hAnsi="Times New Roman" w:cs="Times New Roman"/>
                <w:shd w:val="clear" w:color="auto" w:fill="FFFFFF"/>
              </w:rPr>
              <w:t>,</w:t>
            </w:r>
            <w:r w:rsidRPr="00482A8C">
              <w:rPr>
                <w:rFonts w:ascii="Times New Roman" w:hAnsi="Times New Roman" w:cs="Times New Roman"/>
                <w:shd w:val="clear" w:color="auto" w:fill="FFFFFF"/>
              </w:rPr>
              <w:t xml:space="preserve"> dropout=0.75, bidirectional=True, bias=True)</w:t>
            </w:r>
          </w:p>
        </w:tc>
      </w:tr>
      <w:tr w:rsidR="00E77C58" w:rsidRPr="00482A8C" w14:paraId="7E162BC9" w14:textId="77777777" w:rsidTr="004C00C6">
        <w:tc>
          <w:tcPr>
            <w:tcW w:w="2547" w:type="dxa"/>
          </w:tcPr>
          <w:p w14:paraId="7FCFC429" w14:textId="0B44E3A1" w:rsidR="00E77C58" w:rsidRPr="00482A8C" w:rsidRDefault="00E77C58" w:rsidP="00E77C5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82A8C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L</w:t>
            </w:r>
            <w:r w:rsidRPr="00482A8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near</w:t>
            </w:r>
          </w:p>
        </w:tc>
        <w:tc>
          <w:tcPr>
            <w:tcW w:w="5749" w:type="dxa"/>
          </w:tcPr>
          <w:p w14:paraId="2965FB80" w14:textId="2F9A4E70" w:rsidR="00E77C58" w:rsidRPr="00482A8C" w:rsidRDefault="00E77C58" w:rsidP="00A77814">
            <w:pPr>
              <w:pStyle w:val="a8"/>
              <w:numPr>
                <w:ilvl w:val="0"/>
                <w:numId w:val="6"/>
              </w:numPr>
              <w:rPr>
                <w:rFonts w:ascii="Times New Roman" w:hAnsi="Times New Roman" w:cs="Times New Roman"/>
                <w:shd w:val="clear" w:color="auto" w:fill="FFFFFF"/>
              </w:rPr>
            </w:pPr>
            <w:proofErr w:type="gramStart"/>
            <w:r w:rsidRPr="00482A8C">
              <w:rPr>
                <w:rFonts w:ascii="Times New Roman" w:hAnsi="Times New Roman" w:cs="Times New Roman" w:hint="eastAsia"/>
                <w:shd w:val="clear" w:color="auto" w:fill="FFFFFF"/>
              </w:rPr>
              <w:t>L</w:t>
            </w:r>
            <w:r w:rsidRPr="00482A8C">
              <w:rPr>
                <w:rFonts w:ascii="Times New Roman" w:hAnsi="Times New Roman" w:cs="Times New Roman"/>
                <w:shd w:val="clear" w:color="auto" w:fill="FFFFFF"/>
              </w:rPr>
              <w:t>inear(</w:t>
            </w:r>
            <w:proofErr w:type="gramEnd"/>
            <w:r w:rsidRPr="00482A8C">
              <w:rPr>
                <w:rFonts w:ascii="Times New Roman" w:hAnsi="Times New Roman" w:cs="Times New Roman"/>
                <w:shd w:val="clear" w:color="auto" w:fill="FFFFFF"/>
              </w:rPr>
              <w:t>in_features=1500,out_features=750, bias=True)</w:t>
            </w:r>
          </w:p>
          <w:p w14:paraId="7A327DEF" w14:textId="085D91C2" w:rsidR="00E77C58" w:rsidRPr="00482A8C" w:rsidRDefault="00E77C58" w:rsidP="00A77814">
            <w:pPr>
              <w:pStyle w:val="a8"/>
              <w:numPr>
                <w:ilvl w:val="0"/>
                <w:numId w:val="6"/>
              </w:numPr>
              <w:rPr>
                <w:rFonts w:ascii="Times New Roman" w:hAnsi="Times New Roman" w:cs="Times New Roman"/>
                <w:shd w:val="clear" w:color="auto" w:fill="FFFFFF"/>
              </w:rPr>
            </w:pPr>
            <w:r w:rsidRPr="00482A8C">
              <w:rPr>
                <w:rFonts w:ascii="Times New Roman" w:hAnsi="Times New Roman" w:cs="Times New Roman" w:hint="eastAsia"/>
                <w:shd w:val="clear" w:color="auto" w:fill="FFFFFF"/>
              </w:rPr>
              <w:t>L</w:t>
            </w:r>
            <w:r w:rsidRPr="00482A8C">
              <w:rPr>
                <w:rFonts w:ascii="Times New Roman" w:hAnsi="Times New Roman" w:cs="Times New Roman"/>
                <w:shd w:val="clear" w:color="auto" w:fill="FFFFFF"/>
              </w:rPr>
              <w:t>inear(in_features=750, out</w:t>
            </w:r>
            <w:r w:rsidR="0045387B">
              <w:rPr>
                <w:rFonts w:ascii="Times New Roman" w:hAnsi="Times New Roman" w:cs="Times New Roman"/>
                <w:shd w:val="clear" w:color="auto" w:fill="FFFFFF"/>
              </w:rPr>
              <w:t>_</w:t>
            </w:r>
            <w:r w:rsidRPr="00482A8C">
              <w:rPr>
                <w:rFonts w:ascii="Times New Roman" w:hAnsi="Times New Roman" w:cs="Times New Roman"/>
                <w:shd w:val="clear" w:color="auto" w:fill="FFFFFF"/>
              </w:rPr>
              <w:t>features=2, bias=True)</w:t>
            </w:r>
          </w:p>
        </w:tc>
      </w:tr>
    </w:tbl>
    <w:p w14:paraId="47A15D35" w14:textId="65B2A593" w:rsidR="000E5FBD" w:rsidRPr="00482A8C" w:rsidRDefault="0040344F" w:rsidP="0040344F">
      <w:pPr>
        <w:spacing w:beforeLines="100" w:before="312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Figure 1 presents the network of the model.</w:t>
      </w:r>
    </w:p>
    <w:p w14:paraId="17124EFE" w14:textId="5996DAD2" w:rsidR="00430F6C" w:rsidRPr="00482A8C" w:rsidRDefault="00B0701E" w:rsidP="00B0701E">
      <w:pPr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482A8C">
        <w:rPr>
          <w:noProof/>
        </w:rPr>
        <w:lastRenderedPageBreak/>
        <w:drawing>
          <wp:inline distT="0" distB="0" distL="0" distR="0" wp14:anchorId="08599258" wp14:editId="5AA0DEB1">
            <wp:extent cx="2562932" cy="3739486"/>
            <wp:effectExtent l="0" t="0" r="9525" b="5715"/>
            <wp:docPr id="1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示&#10;&#10;描述已自动生成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562932" cy="37394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699879" w14:textId="26E28B7F" w:rsidR="00482A8C" w:rsidRPr="00482A8C" w:rsidRDefault="00482A8C" w:rsidP="00482A8C">
      <w:pPr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482A8C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Figure 1. The network of the model</w:t>
      </w:r>
    </w:p>
    <w:p w14:paraId="3B3A038E" w14:textId="1356A730" w:rsidR="00AF5C30" w:rsidRPr="00AF5C30" w:rsidRDefault="00AF5C30" w:rsidP="00D702AF">
      <w:pPr>
        <w:spacing w:beforeLines="100" w:before="312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F5C3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training </w:t>
      </w:r>
      <w:proofErr w:type="spellStart"/>
      <w:r w:rsidRPr="00AF5C30">
        <w:rPr>
          <w:rFonts w:ascii="Times New Roman" w:hAnsi="Times New Roman" w:cs="Times New Roman"/>
          <w:sz w:val="24"/>
          <w:szCs w:val="24"/>
          <w:shd w:val="clear" w:color="auto" w:fill="FFFFFF"/>
        </w:rPr>
        <w:t>hyperparameters</w:t>
      </w:r>
      <w:proofErr w:type="spellEnd"/>
      <w:r w:rsidRPr="00AF5C3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re shown in Table </w:t>
      </w:r>
      <w:r w:rsidR="00D702AF">
        <w:rPr>
          <w:rFonts w:ascii="Times New Roman" w:hAnsi="Times New Roman" w:cs="Times New Roman"/>
          <w:sz w:val="24"/>
          <w:szCs w:val="24"/>
          <w:shd w:val="clear" w:color="auto" w:fill="FFFFFF"/>
        </w:rPr>
        <w:t>2</w:t>
      </w:r>
      <w:r w:rsidRPr="00AF5C30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14:paraId="7F26D80C" w14:textId="2DF971C1" w:rsidR="00AF5C30" w:rsidRPr="00AF5C30" w:rsidRDefault="00AF5C30" w:rsidP="00AF5C30">
      <w:pPr>
        <w:pStyle w:val="a8"/>
        <w:spacing w:beforeLines="100" w:before="312"/>
        <w:ind w:left="357" w:firstLine="0"/>
        <w:jc w:val="center"/>
        <w:rPr>
          <w:rFonts w:ascii="Times New Roman" w:hAnsi="Times New Roman" w:cs="Times New Roman"/>
          <w:color w:val="000000" w:themeColor="text1"/>
        </w:rPr>
      </w:pPr>
      <w:r w:rsidRPr="00AF5C30">
        <w:rPr>
          <w:rFonts w:ascii="Times New Roman" w:hAnsi="Times New Roman" w:cs="Times New Roman" w:hint="eastAsia"/>
          <w:color w:val="000000" w:themeColor="text1"/>
        </w:rPr>
        <w:t xml:space="preserve">Table </w:t>
      </w:r>
      <w:r w:rsidR="00D702AF">
        <w:rPr>
          <w:rFonts w:ascii="Times New Roman" w:hAnsi="Times New Roman" w:cs="Times New Roman"/>
          <w:color w:val="000000" w:themeColor="text1"/>
        </w:rPr>
        <w:t>2</w:t>
      </w:r>
      <w:r w:rsidRPr="00AF5C30">
        <w:rPr>
          <w:rFonts w:ascii="Times New Roman" w:hAnsi="Times New Roman" w:cs="Times New Roman" w:hint="eastAsia"/>
          <w:color w:val="000000" w:themeColor="text1"/>
        </w:rPr>
        <w:t xml:space="preserve"> Training </w:t>
      </w:r>
      <w:proofErr w:type="spellStart"/>
      <w:r w:rsidRPr="00AF5C30">
        <w:rPr>
          <w:rFonts w:ascii="Times New Roman" w:hAnsi="Times New Roman" w:cs="Times New Roman" w:hint="eastAsia"/>
          <w:color w:val="000000" w:themeColor="text1"/>
        </w:rPr>
        <w:t>hyperparameters</w:t>
      </w:r>
      <w:proofErr w:type="spellEnd"/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482A8C" w:rsidRPr="00482A8C" w14:paraId="36173C9F" w14:textId="77777777" w:rsidTr="0045387B">
        <w:tc>
          <w:tcPr>
            <w:tcW w:w="4148" w:type="dxa"/>
          </w:tcPr>
          <w:p w14:paraId="31E18CD3" w14:textId="1787D05C" w:rsidR="00563809" w:rsidRPr="00482A8C" w:rsidRDefault="00563809" w:rsidP="0045387B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82A8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atch size</w:t>
            </w:r>
          </w:p>
        </w:tc>
        <w:tc>
          <w:tcPr>
            <w:tcW w:w="4148" w:type="dxa"/>
          </w:tcPr>
          <w:p w14:paraId="34E4517F" w14:textId="51AA96BE" w:rsidR="00563809" w:rsidRPr="00482A8C" w:rsidRDefault="00563809" w:rsidP="0045387B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82A8C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1</w:t>
            </w:r>
            <w:r w:rsidRPr="00482A8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</w:t>
            </w:r>
          </w:p>
        </w:tc>
      </w:tr>
      <w:tr w:rsidR="00482A8C" w:rsidRPr="00482A8C" w14:paraId="425A54CE" w14:textId="77777777" w:rsidTr="0045387B">
        <w:tc>
          <w:tcPr>
            <w:tcW w:w="4148" w:type="dxa"/>
          </w:tcPr>
          <w:p w14:paraId="347D5E2E" w14:textId="5066FF69" w:rsidR="00563809" w:rsidRPr="00482A8C" w:rsidRDefault="00563809" w:rsidP="0045387B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82A8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#</w:t>
            </w:r>
            <w:r w:rsidRPr="00482A8C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C</w:t>
            </w:r>
            <w:r w:rsidRPr="00482A8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NN </w:t>
            </w:r>
            <w:r w:rsidRPr="00482A8C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kernel</w:t>
            </w:r>
          </w:p>
        </w:tc>
        <w:tc>
          <w:tcPr>
            <w:tcW w:w="4148" w:type="dxa"/>
          </w:tcPr>
          <w:p w14:paraId="4892C9F3" w14:textId="71482262" w:rsidR="00563809" w:rsidRPr="00482A8C" w:rsidRDefault="00563809" w:rsidP="0045387B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82A8C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3</w:t>
            </w:r>
            <w:r w:rsidRPr="00482A8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0</w:t>
            </w:r>
          </w:p>
        </w:tc>
      </w:tr>
      <w:tr w:rsidR="00482A8C" w:rsidRPr="00482A8C" w14:paraId="0541CBF1" w14:textId="77777777" w:rsidTr="0045387B">
        <w:tc>
          <w:tcPr>
            <w:tcW w:w="4148" w:type="dxa"/>
          </w:tcPr>
          <w:p w14:paraId="139D61E9" w14:textId="291C00D9" w:rsidR="00004267" w:rsidRPr="00482A8C" w:rsidRDefault="00004267" w:rsidP="0045387B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82A8C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#</w:t>
            </w:r>
            <w:r w:rsidRPr="00482A8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NN layers</w:t>
            </w:r>
          </w:p>
        </w:tc>
        <w:tc>
          <w:tcPr>
            <w:tcW w:w="4148" w:type="dxa"/>
          </w:tcPr>
          <w:p w14:paraId="17C1EA2F" w14:textId="16E0FD6D" w:rsidR="00004267" w:rsidRPr="00482A8C" w:rsidRDefault="00004267" w:rsidP="0045387B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82A8C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3</w:t>
            </w:r>
          </w:p>
        </w:tc>
      </w:tr>
      <w:tr w:rsidR="00482A8C" w:rsidRPr="00482A8C" w14:paraId="594AF8D1" w14:textId="77777777" w:rsidTr="0045387B">
        <w:tc>
          <w:tcPr>
            <w:tcW w:w="4148" w:type="dxa"/>
          </w:tcPr>
          <w:p w14:paraId="1E744166" w14:textId="1CCA09DC" w:rsidR="00563809" w:rsidRPr="00482A8C" w:rsidRDefault="00563809" w:rsidP="0045387B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82A8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STM hidden dim</w:t>
            </w:r>
          </w:p>
        </w:tc>
        <w:tc>
          <w:tcPr>
            <w:tcW w:w="4148" w:type="dxa"/>
          </w:tcPr>
          <w:p w14:paraId="6CFDA25F" w14:textId="732991C4" w:rsidR="00563809" w:rsidRPr="00482A8C" w:rsidRDefault="00563809" w:rsidP="0045387B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82A8C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3</w:t>
            </w:r>
            <w:r w:rsidRPr="00482A8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0</w:t>
            </w:r>
          </w:p>
        </w:tc>
      </w:tr>
      <w:tr w:rsidR="00482A8C" w:rsidRPr="00482A8C" w14:paraId="6747A445" w14:textId="77777777" w:rsidTr="0045387B">
        <w:tc>
          <w:tcPr>
            <w:tcW w:w="4148" w:type="dxa"/>
          </w:tcPr>
          <w:p w14:paraId="2C384FC1" w14:textId="22214403" w:rsidR="00563809" w:rsidRPr="00482A8C" w:rsidRDefault="00004267" w:rsidP="0045387B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82A8C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#</w:t>
            </w:r>
            <w:r w:rsidRPr="00482A8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STM layers</w:t>
            </w:r>
          </w:p>
        </w:tc>
        <w:tc>
          <w:tcPr>
            <w:tcW w:w="4148" w:type="dxa"/>
          </w:tcPr>
          <w:p w14:paraId="07587330" w14:textId="56B30158" w:rsidR="00563809" w:rsidRPr="00482A8C" w:rsidRDefault="004F2C5D" w:rsidP="0045387B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82A8C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</w:t>
            </w:r>
          </w:p>
        </w:tc>
      </w:tr>
      <w:tr w:rsidR="00482A8C" w:rsidRPr="00482A8C" w14:paraId="4C130800" w14:textId="77777777" w:rsidTr="0045387B">
        <w:tc>
          <w:tcPr>
            <w:tcW w:w="4148" w:type="dxa"/>
          </w:tcPr>
          <w:p w14:paraId="6F66CD1C" w14:textId="636C894B" w:rsidR="00563809" w:rsidRPr="00482A8C" w:rsidRDefault="00004267" w:rsidP="0045387B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82A8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earning rate</w:t>
            </w:r>
          </w:p>
        </w:tc>
        <w:tc>
          <w:tcPr>
            <w:tcW w:w="4148" w:type="dxa"/>
          </w:tcPr>
          <w:p w14:paraId="55D79F9C" w14:textId="5AB31D51" w:rsidR="00563809" w:rsidRPr="00482A8C" w:rsidRDefault="00004267" w:rsidP="0045387B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82A8C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</w:t>
            </w:r>
            <w:r w:rsidRPr="00482A8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001</w:t>
            </w:r>
          </w:p>
        </w:tc>
      </w:tr>
      <w:tr w:rsidR="00482A8C" w:rsidRPr="00482A8C" w14:paraId="0C9ACD52" w14:textId="77777777" w:rsidTr="0045387B">
        <w:tc>
          <w:tcPr>
            <w:tcW w:w="4148" w:type="dxa"/>
          </w:tcPr>
          <w:p w14:paraId="0587A51D" w14:textId="5A18AD70" w:rsidR="00563809" w:rsidRPr="00482A8C" w:rsidRDefault="00004267" w:rsidP="0045387B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482A8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eight_decay</w:t>
            </w:r>
            <w:proofErr w:type="spellEnd"/>
          </w:p>
        </w:tc>
        <w:tc>
          <w:tcPr>
            <w:tcW w:w="4148" w:type="dxa"/>
          </w:tcPr>
          <w:p w14:paraId="3FD5EABB" w14:textId="4F0CEA07" w:rsidR="00563809" w:rsidRPr="00482A8C" w:rsidRDefault="00004267" w:rsidP="0045387B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82A8C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1</w:t>
            </w:r>
            <w:r w:rsidRPr="00482A8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-8</w:t>
            </w:r>
          </w:p>
        </w:tc>
      </w:tr>
      <w:tr w:rsidR="00482A8C" w:rsidRPr="00482A8C" w14:paraId="1A18D394" w14:textId="77777777" w:rsidTr="0045387B">
        <w:tc>
          <w:tcPr>
            <w:tcW w:w="4148" w:type="dxa"/>
          </w:tcPr>
          <w:p w14:paraId="7A7579A0" w14:textId="7C6C9B85" w:rsidR="00563809" w:rsidRPr="00482A8C" w:rsidRDefault="00004267" w:rsidP="0045387B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482A8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ptim_momentum_value</w:t>
            </w:r>
            <w:proofErr w:type="spellEnd"/>
          </w:p>
        </w:tc>
        <w:tc>
          <w:tcPr>
            <w:tcW w:w="4148" w:type="dxa"/>
          </w:tcPr>
          <w:p w14:paraId="07C7E13F" w14:textId="034A04D8" w:rsidR="00563809" w:rsidRPr="00482A8C" w:rsidRDefault="00004267" w:rsidP="0045387B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82A8C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</w:t>
            </w:r>
            <w:r w:rsidRPr="00482A8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9</w:t>
            </w:r>
          </w:p>
        </w:tc>
      </w:tr>
      <w:tr w:rsidR="00482A8C" w:rsidRPr="00482A8C" w14:paraId="2541C5D6" w14:textId="77777777" w:rsidTr="0045387B">
        <w:tc>
          <w:tcPr>
            <w:tcW w:w="4148" w:type="dxa"/>
          </w:tcPr>
          <w:p w14:paraId="57AC7CA0" w14:textId="3369D3F7" w:rsidR="00563809" w:rsidRPr="00482A8C" w:rsidRDefault="00570B3F" w:rsidP="0045387B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82A8C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#</w:t>
            </w:r>
            <w:r w:rsidRPr="00482A8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poch</w:t>
            </w:r>
          </w:p>
        </w:tc>
        <w:tc>
          <w:tcPr>
            <w:tcW w:w="4148" w:type="dxa"/>
          </w:tcPr>
          <w:p w14:paraId="0F35FD44" w14:textId="39BF6A75" w:rsidR="00570B3F" w:rsidRPr="00482A8C" w:rsidRDefault="00570B3F" w:rsidP="0045387B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82A8C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5</w:t>
            </w:r>
            <w:r w:rsidRPr="00482A8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0</w:t>
            </w:r>
          </w:p>
        </w:tc>
      </w:tr>
      <w:tr w:rsidR="00482A8C" w:rsidRPr="00482A8C" w14:paraId="660A96B1" w14:textId="77777777" w:rsidTr="0045387B">
        <w:tc>
          <w:tcPr>
            <w:tcW w:w="4148" w:type="dxa"/>
          </w:tcPr>
          <w:p w14:paraId="4388E58B" w14:textId="49FA12AC" w:rsidR="00570B3F" w:rsidRPr="00482A8C" w:rsidRDefault="00570B3F" w:rsidP="0045387B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482A8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val_interval</w:t>
            </w:r>
            <w:proofErr w:type="spellEnd"/>
          </w:p>
        </w:tc>
        <w:tc>
          <w:tcPr>
            <w:tcW w:w="4148" w:type="dxa"/>
          </w:tcPr>
          <w:p w14:paraId="75DACD80" w14:textId="414D95FC" w:rsidR="00570B3F" w:rsidRPr="00482A8C" w:rsidRDefault="00570B3F" w:rsidP="0045387B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82A8C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</w:t>
            </w:r>
            <w:r w:rsidRPr="00482A8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0</w:t>
            </w:r>
          </w:p>
        </w:tc>
      </w:tr>
      <w:tr w:rsidR="00570B3F" w:rsidRPr="00482A8C" w14:paraId="6A322DC4" w14:textId="77777777" w:rsidTr="0045387B">
        <w:tc>
          <w:tcPr>
            <w:tcW w:w="4148" w:type="dxa"/>
          </w:tcPr>
          <w:p w14:paraId="38D60CDD" w14:textId="596BFD1C" w:rsidR="00570B3F" w:rsidRPr="00482A8C" w:rsidRDefault="00570B3F" w:rsidP="0045387B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482A8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ave_interval</w:t>
            </w:r>
            <w:proofErr w:type="spellEnd"/>
          </w:p>
        </w:tc>
        <w:tc>
          <w:tcPr>
            <w:tcW w:w="4148" w:type="dxa"/>
          </w:tcPr>
          <w:p w14:paraId="06B85F71" w14:textId="0791AD8E" w:rsidR="00570B3F" w:rsidRPr="00482A8C" w:rsidRDefault="00570B3F" w:rsidP="0045387B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82A8C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</w:t>
            </w:r>
            <w:r w:rsidRPr="00482A8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0</w:t>
            </w:r>
          </w:p>
        </w:tc>
      </w:tr>
    </w:tbl>
    <w:p w14:paraId="41A2489A" w14:textId="77777777" w:rsidR="009033E7" w:rsidRPr="00482A8C" w:rsidRDefault="009033E7" w:rsidP="00AF5C30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sectPr w:rsidR="009033E7" w:rsidRPr="00482A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74E33A" w14:textId="77777777" w:rsidR="00980ACD" w:rsidRDefault="00980ACD" w:rsidP="00B366EB">
      <w:r>
        <w:separator/>
      </w:r>
    </w:p>
  </w:endnote>
  <w:endnote w:type="continuationSeparator" w:id="0">
    <w:p w14:paraId="57B4E030" w14:textId="77777777" w:rsidR="00980ACD" w:rsidRDefault="00980ACD" w:rsidP="00B366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34BD51" w14:textId="77777777" w:rsidR="00980ACD" w:rsidRDefault="00980ACD" w:rsidP="00B366EB">
      <w:r>
        <w:separator/>
      </w:r>
    </w:p>
  </w:footnote>
  <w:footnote w:type="continuationSeparator" w:id="0">
    <w:p w14:paraId="64B39E06" w14:textId="77777777" w:rsidR="00980ACD" w:rsidRDefault="00980ACD" w:rsidP="00B366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10203A3"/>
    <w:multiLevelType w:val="hybridMultilevel"/>
    <w:tmpl w:val="C5DE5CF2"/>
    <w:lvl w:ilvl="0" w:tplc="A38809A8"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53650527"/>
    <w:multiLevelType w:val="hybridMultilevel"/>
    <w:tmpl w:val="DEBA41E0"/>
    <w:lvl w:ilvl="0" w:tplc="B404ADAA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5BD3776B"/>
    <w:multiLevelType w:val="hybridMultilevel"/>
    <w:tmpl w:val="3F32CF38"/>
    <w:lvl w:ilvl="0" w:tplc="38380E42"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71EE7777"/>
    <w:multiLevelType w:val="hybridMultilevel"/>
    <w:tmpl w:val="E5825794"/>
    <w:lvl w:ilvl="0" w:tplc="B44073F4"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73B95361"/>
    <w:multiLevelType w:val="hybridMultilevel"/>
    <w:tmpl w:val="5FE68B9E"/>
    <w:lvl w:ilvl="0" w:tplc="DADCA5A0"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746D40C9"/>
    <w:multiLevelType w:val="hybridMultilevel"/>
    <w:tmpl w:val="A210D8D8"/>
    <w:lvl w:ilvl="0" w:tplc="353E19FE"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5"/>
  </w:num>
  <w:num w:numId="3">
    <w:abstractNumId w:val="3"/>
  </w:num>
  <w:num w:numId="4">
    <w:abstractNumId w:val="2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43C0"/>
    <w:rsid w:val="00004267"/>
    <w:rsid w:val="00005CCF"/>
    <w:rsid w:val="000212F9"/>
    <w:rsid w:val="000E5FBD"/>
    <w:rsid w:val="00101F0D"/>
    <w:rsid w:val="001930FC"/>
    <w:rsid w:val="001C7313"/>
    <w:rsid w:val="002150D3"/>
    <w:rsid w:val="00217DF4"/>
    <w:rsid w:val="00236170"/>
    <w:rsid w:val="00245FC4"/>
    <w:rsid w:val="00350F64"/>
    <w:rsid w:val="0035543E"/>
    <w:rsid w:val="003B0DF4"/>
    <w:rsid w:val="0040344F"/>
    <w:rsid w:val="00420F96"/>
    <w:rsid w:val="00430F6C"/>
    <w:rsid w:val="004328C8"/>
    <w:rsid w:val="0045387B"/>
    <w:rsid w:val="00482A8C"/>
    <w:rsid w:val="004A20F8"/>
    <w:rsid w:val="004C00C6"/>
    <w:rsid w:val="004F2C5D"/>
    <w:rsid w:val="004F3083"/>
    <w:rsid w:val="00563809"/>
    <w:rsid w:val="00570B3F"/>
    <w:rsid w:val="005711A8"/>
    <w:rsid w:val="005A0DBF"/>
    <w:rsid w:val="005C0580"/>
    <w:rsid w:val="00613778"/>
    <w:rsid w:val="00650086"/>
    <w:rsid w:val="006A06E7"/>
    <w:rsid w:val="006C7905"/>
    <w:rsid w:val="00726968"/>
    <w:rsid w:val="007B534C"/>
    <w:rsid w:val="007D43F7"/>
    <w:rsid w:val="0081233C"/>
    <w:rsid w:val="008467A5"/>
    <w:rsid w:val="0087040E"/>
    <w:rsid w:val="008C2B06"/>
    <w:rsid w:val="008C4F79"/>
    <w:rsid w:val="008C6E12"/>
    <w:rsid w:val="008E4B08"/>
    <w:rsid w:val="009033E7"/>
    <w:rsid w:val="00947F68"/>
    <w:rsid w:val="00950A0F"/>
    <w:rsid w:val="00956FF0"/>
    <w:rsid w:val="00980ACD"/>
    <w:rsid w:val="00991459"/>
    <w:rsid w:val="009973AA"/>
    <w:rsid w:val="009973FD"/>
    <w:rsid w:val="009B4EFB"/>
    <w:rsid w:val="009B77F0"/>
    <w:rsid w:val="009D0EC4"/>
    <w:rsid w:val="009D43C0"/>
    <w:rsid w:val="00A21BFF"/>
    <w:rsid w:val="00A3419F"/>
    <w:rsid w:val="00A45387"/>
    <w:rsid w:val="00A52FC4"/>
    <w:rsid w:val="00A6076E"/>
    <w:rsid w:val="00A77814"/>
    <w:rsid w:val="00AF2BC5"/>
    <w:rsid w:val="00AF5587"/>
    <w:rsid w:val="00AF5C30"/>
    <w:rsid w:val="00B0701E"/>
    <w:rsid w:val="00B366EB"/>
    <w:rsid w:val="00B66B0F"/>
    <w:rsid w:val="00B75083"/>
    <w:rsid w:val="00B7579B"/>
    <w:rsid w:val="00BB6B72"/>
    <w:rsid w:val="00BE60C7"/>
    <w:rsid w:val="00BF572D"/>
    <w:rsid w:val="00C51B75"/>
    <w:rsid w:val="00C969FF"/>
    <w:rsid w:val="00D101C6"/>
    <w:rsid w:val="00D37383"/>
    <w:rsid w:val="00D46823"/>
    <w:rsid w:val="00D702AF"/>
    <w:rsid w:val="00E06311"/>
    <w:rsid w:val="00E312DD"/>
    <w:rsid w:val="00E37AD5"/>
    <w:rsid w:val="00E543E1"/>
    <w:rsid w:val="00E60438"/>
    <w:rsid w:val="00E77C58"/>
    <w:rsid w:val="00EB0A9E"/>
    <w:rsid w:val="00EB713B"/>
    <w:rsid w:val="00ED69E2"/>
    <w:rsid w:val="00F50E88"/>
    <w:rsid w:val="00F856F7"/>
    <w:rsid w:val="00F92511"/>
    <w:rsid w:val="00FA77AA"/>
    <w:rsid w:val="00FD4A98"/>
    <w:rsid w:val="00FD7F67"/>
    <w:rsid w:val="00FF3770"/>
    <w:rsid w:val="00FF7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10A0F1"/>
  <w15:chartTrackingRefBased/>
  <w15:docId w15:val="{B801A447-317A-48E3-8775-00B260F81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C79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1C7313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B366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rsid w:val="00B366E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366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字符"/>
    <w:basedOn w:val="a0"/>
    <w:link w:val="a6"/>
    <w:uiPriority w:val="99"/>
    <w:rsid w:val="00B366EB"/>
    <w:rPr>
      <w:sz w:val="18"/>
      <w:szCs w:val="18"/>
    </w:rPr>
  </w:style>
  <w:style w:type="paragraph" w:styleId="a8">
    <w:name w:val="List Paragraph"/>
    <w:basedOn w:val="a"/>
    <w:uiPriority w:val="34"/>
    <w:qFormat/>
    <w:rsid w:val="007D43F7"/>
    <w:pPr>
      <w:ind w:firstLine="420"/>
    </w:pPr>
    <w:rPr>
      <w:sz w:val="24"/>
      <w:szCs w:val="24"/>
    </w:rPr>
  </w:style>
  <w:style w:type="table" w:styleId="a9">
    <w:name w:val="Table Grid"/>
    <w:basedOn w:val="a1"/>
    <w:uiPriority w:val="39"/>
    <w:rsid w:val="007D43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66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577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14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60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1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0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8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49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459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229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756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789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780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652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95</Words>
  <Characters>1115</Characters>
  <Application>Microsoft Macintosh Word</Application>
  <DocSecurity>0</DocSecurity>
  <Lines>9</Lines>
  <Paragraphs>2</Paragraphs>
  <ScaleCrop>false</ScaleCrop>
  <Company/>
  <LinksUpToDate>false</LinksUpToDate>
  <CharactersWithSpaces>1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zraim .</dc:creator>
  <cp:keywords/>
  <dc:description/>
  <cp:lastModifiedBy>Microsoft Office 用户</cp:lastModifiedBy>
  <cp:revision>6</cp:revision>
  <cp:lastPrinted>2022-10-16T03:50:00Z</cp:lastPrinted>
  <dcterms:created xsi:type="dcterms:W3CDTF">2022-10-17T13:32:00Z</dcterms:created>
  <dcterms:modified xsi:type="dcterms:W3CDTF">2022-10-17T1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3482b586b01ac4b8ecf5902fe9edb4b4704b0f395bfd7b56815847eae433db</vt:lpwstr>
  </property>
</Properties>
</file>